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</w:rPr>
        <w:t>The list of potentially included studies published in non-Englis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Bertolote JM. Legislation related to mental health: a review of various international experiences. Rev Saude Publica. 1995 Apr;29(2):152-6. [Article in Portugues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Bondolfi G1, Müller C. Apropos of the new mental health law in Italy. Schweiz Arch Neurol Psychiatr. 1988;139(1):39-49. [Article in Frenc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Kästner I. The French mental health law of 1938. Psychiatr Neurol Med Psychol (Leipz). 1988 Mar;40(3):145-9. [Article in German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Meyers R. Revision of the Mental Health Law in Australia. Seishin Shinkeigaku Zasshi. 1988;90(3):284-7. [Article in Japanes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ROGINA V. A new British legislation on mental health (Mental Health Act, 1959).  Neuropsihijatrija. 1961;9:92-5. [Article in Undetermined Languag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Minoletti A1, Zaccaria A. The National Mental Health Plan in Chile: 10 years of experience. Rev Panam Salud Publica. 2005 Oct-Nov;18(4-5):346-58. [Article in Spanis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Borges CF, Baptista TW. The mental health care model in Brazil: a history of policy development from 1990 to 2004. Cad Saude Publica. 2008 Feb;24(2):456-68. [Article in Portugues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Jaeger M.Changes in French mental health policy. Sante Ment Que. 1995 Spring;20(1):77-87. [Article in Frenc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Marconi J. Policy of mental health in Latin America. Acta Psiquiatr Psicol Am Lat. 1976 Jun;22(2):112-20. [Article in Spanis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Berenzon Gorn S, Saavedra Solano N, Medina-Mora Icaza ME, Aparicio Basaurí V, Galván Reyes J. Evaluation of the mental health system in Mexico: where is it headed? Rev Panam Salud Publica. 2013 Apr;33(4):252-8. [Article in Spanis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  <w:r>
        <w:rPr>
          <w:rFonts w:cs="Times New Roman" w:ascii="Times New Roman" w:hAnsi="Times New Roman"/>
          <w:b/>
          <w:sz w:val="24"/>
          <w:szCs w:val="24"/>
        </w:rPr>
        <w:t xml:space="preserve"> B</w:t>
      </w:r>
      <w:r>
        <w:rPr/>
        <w:t xml:space="preserve"> The list of the studied countries and their frequency</w:t>
      </w:r>
    </w:p>
    <w:tbl>
      <w:tblPr>
        <w:tblW w:w="8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279"/>
        <w:gridCol w:w="6098"/>
      </w:tblGrid>
      <w:tr>
        <w:trPr>
          <w:trHeight w:val="251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requenc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times)</w:t>
            </w:r>
          </w:p>
        </w:tc>
        <w:tc>
          <w:tcPr>
            <w:tcW w:w="6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untry/Region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C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.S.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.K.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eland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weden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nd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lgium, Canada ,Czech Republic, Demark, France, Greece, Israel, Korea, Netherla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Saudi Arabia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ngapore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ovakia, Spain, Switzerla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United Arab Emirates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LC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hana</w:t>
            </w:r>
          </w:p>
        </w:tc>
      </w:tr>
      <w:tr>
        <w:trPr>
          <w:trHeight w:val="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uth Afric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gand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i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ny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mbia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ban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geria, Boliv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ulgar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lomb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gypt, Hungary, Iraq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ebanon, Malays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oldova, Montenegr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Mozambique, Nepal, Nigeria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apua New Guinea, Pakista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hilippines, Romania, Yugoslav Republic of Macedonia, Zanzibar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tin America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stern Caribbean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glish-speaking Caribbean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rope in general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oba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/>
        <w:t xml:space="preserve"> Policy content: the list of descriptive themes and policy domains </w:t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410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ind w:firstLine="422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ICs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mains, No. of countries </w:t>
            </w:r>
          </w:p>
        </w:tc>
      </w:tr>
      <w:tr>
        <w:trPr>
          <w:trHeight w:val="278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fore 1900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titutionalization (Ireland, U.S., Gree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9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agement of private asylums (Ire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fe treatment (Singapore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quality 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1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ization of services (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hospitaliza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Ire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Singapore, New Zea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egislation &amp; Human rights 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11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ionalizing services (Greece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ministration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43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monitoring organization (Ireland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33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-1944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titutionalization (U.S., Japa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ating mental health into health system (New Zealand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Spai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(Japa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luntary hospitalization (New Zealand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928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institutionalization (U.S., Canada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development of community mental health (U.S., Fran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ructing mental hospitals (Japan, Gree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care/Sectorization (U.S., Po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service accessibility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blic education (Jap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agement of hospitals and clinical practices (Jap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(institutional) care quality (U.K., 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fessional training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91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(Jap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involuntary/voluntary hospitaliza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Japan, Ire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Singapo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13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ve issues related to district hospitals (Ire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entralizing government responsibility (Swede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tablishing research institutions &amp; supporting research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ing community mental health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urance parity between mental and physical health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yment to district hospitals (Ireland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32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-1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institutionalization (U.S., Denmark, Italy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e development of community mental health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reece, Japan, Canada, Italy, Ireland, Netherland, Spain, Sweden, U.K., U.S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ating mental health into general/primary heal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reece, Italy, U.K., Spain, Denmark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1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service accessibility and acceptability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continuity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services/ sectorization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.S., Ireland, Italy, U.K., Greece, 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motion and prevention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27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/assuring service quality (U.S., 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criteria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facilities (Netherland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cial security and welfare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enmark, Netherland, Sweden, U.S.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es for involuntary/voluntary hospitalization/treatment (Japan, U.S., Ital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United Arab Emirat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Japan, U.S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United Arab Emirat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olvement of patients and families (Swede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3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gionalizing services/ decentralizing administra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reece, Spai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ordination/cooperation within mental health system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sectoral collaboration (Spai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earch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affordability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ing community mental health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urance parity between mental and physical health (U.S.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52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institutionalization (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e development of community mental health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reece, Japan, Australia, Korea, Poland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ating mental health into general/primary health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.S., Australia, New Zealand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8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care /Sectorization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ustralia, Poland, U.K., 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motion and prevention (Australia, U.K., 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continuity (Italy, Australia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accessibility (Italy, New Zealand, Po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Austral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standards (Australia, Italy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care quality (Australia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idence-based services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vidualized/need-led care (U.K., New Zealand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rkforce (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pport to professionals (U.K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(Australia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ights protec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ustralia, Japan, Sweden, U.K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ew Zea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cial and disability welfare and services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ustralia, Italy, 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al clarification of carers’ responsibilities (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involuntary hospitalization/treatmen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Japan, Swed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ew Zea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ization of mental illness (Jap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ordination within mental health system (Austr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entralizing mental health planning (Jap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itoring and evaluating policy implementation (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earch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ket-based operation of service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long-term patient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ing funding (Australia, Sweden, U.K.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606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institutionalization (Belgium, Czech Republic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 (Belgium, Czech Republic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service accessibility (Saudi Arabia, 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services (Fra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Austral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lore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are for minority groups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ccreditation of professionals and facilitie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Saudi Arab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Austral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suring service quality (Irelan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standards (U.K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Austral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facilities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idence-based service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ed-led care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rkforce (U.K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Austral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ss restrictive care (Saudi Arabia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Saudi Arabia, Po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Ireland, Singapo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(Saudi Arabia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es for involuntary admission (Irel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Singapo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stigma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cial inclusion (Belgium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oritizing mental health (U.K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ordination/cooperation within mental health system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ustralia, Belgium, 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sectoral cooperation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information system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earch and assessment (U.S., Slovak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anteeing funding (Belgium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410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ind w:firstLine="422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LICs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mains, No. of countries</w:t>
            </w:r>
          </w:p>
        </w:tc>
      </w:tr>
      <w:tr>
        <w:trPr>
          <w:trHeight w:val="278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fore 1900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titutionalization (Indi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9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delines for establishing asylums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agement of psychiatric institutions (Alger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quality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6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es for hospitalization (Indi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n=1) </w:t>
            </w:r>
          </w:p>
        </w:tc>
      </w:tr>
      <w:tr>
        <w:trPr>
          <w:trHeight w:val="333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-1944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titutionalization (India, Pakistan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anagement of hospitals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rkfor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nd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83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iz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ndi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87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ating mental health into general health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 (Keny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ention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ing psychiatric beds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ommended clinical practices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ing the number of workforce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1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taining social order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involuntar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iz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Nigeri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61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-198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/decentralizing mental health services (Papua New Guinea, China, Kenya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ating mental health into general health (Keny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availability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essi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blic education (Ind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2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agement of hospitals (India, Alger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voluntary/involuntary treatment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India, Papua New Guinea, Algeria, Keny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dicial system issues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taining social order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6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olvement of community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stigma (Keny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stablishment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ealth authorities (Keny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e treatment (Ghan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27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/decentralizing mental health services (Ghana, Zanzibar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grating mental health in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ar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ealth (Malaysia, Nepal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motion (Ghana, Zanzibar)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essi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Ghana, Colomb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sential medicine list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ention and screening (Colomb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roving service quality (Ghana, Colomb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development of human resources (Ghana, Zanzibar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India, 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cial welfare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es for voluntary/involuntary treatment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olvement of patients and families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discrimination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cial inclusion (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least restrictive care (Alban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1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vernment support and coordination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itoring (Ghana, Zanzibar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(Ghan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859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institutionaliz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Albania, Moldova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munity ment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/ decentralizing mental health service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lbania, Ghana, South Africa, Uganda, Zambia, Hungary, Moldova, Kenya, China, Bolivia, Mozambique, Malaysia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grating mental health into general/primary health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lbania, Kenya, South Africa, Uganda, Zambia, Ghana, Nigeria, Bolivia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quitabl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istribution (Ugand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heap and efficien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Algeri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4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essi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anda, Iraq, South Africa, Romania, Mozambique, 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vention and promo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lbania, Ghana, Kenya, South Africa, Uganda, Zambia, Romania, China, Nigeria, Montenegro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t and rehabilitation (China, Nigeria, Ind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care (Moldov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ed-led care (Moldova, Rom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ecial care fo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ulnerab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advantage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groups (Niger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4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idence-based services/medication (Uganda, Lebano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mproving/assuring service qualit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anda, Ghana, South Africa, Zambia, Rom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pacity building of hospitals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hical conduct and integrity of workforce (Ugand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guidelines/standard (China, Egypt, Malaysia, Pakist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agem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ealth services (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0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raining/capacity building of workforce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anda, Albania, Egypt, Ghana, South Africa, Lebano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development of human resources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pport to professionals (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7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man rights/rights protection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Albania, China, South Africa, Zambia, Uganda, India, Iraq, Nigeria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ys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Montenegro, 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(China, Kenya, South Africa, Zambia, Algeria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rdianship and procedures for voluntary/involuntary treatment (Iraq, Malaysia, Pakistan, 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4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s/families/community involvement and participation (Albania, Uganda, Keny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vocacy (Uganda, Ghana, South Africa, Zambia, China)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cial inclusion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nti-stigma/discrimination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oldova, India, Montenegro, 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0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tional coordination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ordination/cooperation within mental health system (Ugand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rsectoral collaboration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South Africa, Nigeria, Lebanon, Montenegro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stablishment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ealth authorities (India, Pakist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8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e information/reporting system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anda, Albania, China, Kenya, South Africa, Zambia, Lebano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earch (Uganda, China, Kenya, South Africa, Zamb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7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raising (Ugand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dget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ing funding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(Ghana, South Africa, Uganda, Zambi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961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ind w:firstLine="422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gio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main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o. of regions</w:t>
            </w:r>
          </w:p>
        </w:tc>
      </w:tr>
      <w:tr>
        <w:trPr>
          <w:trHeight w:val="31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fore 1900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14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-1944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239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ctorisation (Europe 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r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1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iz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Global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Global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61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-1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rope in general, Glob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grating mental health into gener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nglish-speaking Caribbean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21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services (Glob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27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ccreditation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ciliti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Eastern Caribbe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ette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Europe in gener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202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ising legislation (English-speaking Caribbe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cedures for hospitalization and criminal issues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astern Caribbe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s protection (Global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/ decentralizing mental health services (Latin America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grating mental health into general/primar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atin Americ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21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essi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Latin Americ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rehensive services (Latin Americ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38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continuity (Latin Americ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ention and promotion (Latin Americ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7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rkforce training (Latin Americ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67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and rights protection (Latin Americ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96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mental health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glish-speaking Caribbe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grating mental health into general/primary health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glish-speaking Caribbe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 xml:space="preserve">D </w:t>
      </w:r>
      <w:r>
        <w:rPr>
          <w:rFonts w:cs="Times New Roman" w:ascii="Times New Roman" w:hAnsi="Times New Roman"/>
          <w:b/>
          <w:sz w:val="24"/>
          <w:szCs w:val="24"/>
        </w:rPr>
        <w:t>The number of countries expressing each domain in polici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n included studies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0"/>
        <w:gridCol w:w="1134"/>
        <w:gridCol w:w="1134"/>
        <w:gridCol w:w="1134"/>
        <w:gridCol w:w="851"/>
        <w:gridCol w:w="850"/>
      </w:tblGrid>
      <w:tr>
        <w:trPr>
          <w:trHeight w:val="637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icy domai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fore 19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-19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5-1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0-1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0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s</w:t>
            </w:r>
          </w:p>
        </w:tc>
      </w:tr>
      <w:tr>
        <w:trPr>
          <w:trHeight w:val="312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vice organizing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vice provi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vice qual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man resour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gislation &amp; Human righ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vocac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minist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rveillance &amp; Resear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ancing &amp; Budget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mplementation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oblem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/>
        <w:t>: the list of descriptive themes and policy domains</w:t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410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ICs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mains, No. of countries </w:t>
            </w:r>
          </w:p>
        </w:tc>
      </w:tr>
      <w:tr>
        <w:trPr>
          <w:trHeight w:val="600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fore 1900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treated patients (Ire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mprehensive services (Gree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3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80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ly implementing humanization of services (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led in establishing welfare system (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isuse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reland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egislation &amp; Human rights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99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-1944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ly implementing institutionalization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ild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ospitals (Japan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928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led in deinstitutionalization/ Neoinstitutionalization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low development of community ment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U.S., Canad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ly implementing institutionalization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ild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hospital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Japan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specializaiton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ability of comprehensiv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e (Fran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ability of individualized care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community service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w psychiatric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phistic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nd custodial nature of hospitals (Jap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/shortage of workforce quantity (U.K., 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equal distribution of workforce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6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successful legislation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latively permanent hospitalization (Jap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59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ression to community participation/involvement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vocacy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54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w autonomy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service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coordination within mental health system (U.S.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872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-198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low/poor development of community ment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enmark, U.S., Italy, Greece, Japan, Irelan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ow deinstitutionalization (Italy, Netherland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7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met needs of the acutely/severely/chronically ill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Italy, Spain, Sweden, 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service availability/accessibility (Spai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equal distribution of services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ability of comprehensive care (Sweden, 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community services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4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effectiveness of care (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service quality (U.K,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7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erloaded workforce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mpetent workforce (U.K., Italy, Greece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84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elessnes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met needs of social welfare/assistance to patients (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workable patient review system (Jap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3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/poor coordination within mental health system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Italy, U.S., Spain, 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intersectoral collaboration (Spain, 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overnment motivation (Spai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/poor coordination of polic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U.S., Greec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clarity of government/agency responsibilities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5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electronic information system (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formation of policy implementation (Greece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7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re funding competition between facilities (Italy, 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funding (Spain, Japan, 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budgeting (Spain, Japan, Italy, 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5)</w:t>
            </w:r>
          </w:p>
        </w:tc>
      </w:tr>
      <w:tr>
        <w:trPr>
          <w:trHeight w:val="34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policy implementation (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ly achieving policy objectives (Spai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-implementation of policy (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er-complexity/poor-clarity of policy (U.S., Italy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sorted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1252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low/poor development of community ment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orea, Po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ow integration of mental health into general health (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deinstitutionalization (Greece, U.K.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5)</w:t>
            </w:r>
          </w:p>
        </w:tc>
      </w:tr>
      <w:tr>
        <w:trPr>
          <w:trHeight w:val="32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equal distribution of facilities (Polan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/Inconsistent (inpatient) service availability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essibility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Sweden, U.K., Italy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met needs of certain populations (U.K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service quality (Poland, U.S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physical facilities (U.K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64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equal distribution of workforce (Poland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ortage of workforce (U.K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ginalizing and discriminating patients (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communit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olvem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clarity of government/agency responsibilities (Swede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intersectoral collaboration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management capacity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coordination mechanism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electronic information system (Italy, 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king policy evaluation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39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funding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budgeting (U.S.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7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policy implementation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ow policy implementation (Israel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-implementation of policy (U.K.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or clarity of policy (U.S., U.K.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sorted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558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community mental health (Italy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48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ufficient policy leadership (Austral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8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funding (Canada, Austral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budgeting (Australia) 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3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implementation (Australia, United Arab Emirates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sorted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410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LICs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mains</w:t>
            </w:r>
          </w:p>
        </w:tc>
      </w:tr>
      <w:tr>
        <w:trPr>
          <w:trHeight w:val="181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fore 1900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- </w:t>
            </w:r>
          </w:p>
        </w:tc>
      </w:tr>
      <w:tr>
        <w:trPr>
          <w:trHeight w:val="271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-1944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19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met needs of the severely/chronically ill (Chin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4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mpetent workforce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man resources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81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crimination against patients (Chin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403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-1989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acking translation policy in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lans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tial enactments of law implementation (Algeria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affordable services (Chi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clarity of policy (Algeri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sorted</w:t>
            </w:r>
          </w:p>
          <w:p>
            <w:pPr>
              <w:pStyle w:val="Style14"/>
              <w:ind w:left="420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64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king services and medicine (Nepal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6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mpetent workforce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ortage of workforce (Nep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man resources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61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king legislation (Nep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61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overnment motivation (Chi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king stakeholde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olvem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Nep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recording system (Nep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funding (China, Colombia, Kenya, Nepal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122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nsistent policy implementation (Ghana, South Afric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ow policy implementation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appropriate context for polic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Alban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Nigeria, Kenya, Nepal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sorted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533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5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imal reduction in deinstitutionalization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liv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lure in decentralization (Mozambiqu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vice organizing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533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service availability/accessibility (Egypt, 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met needs of uncertain populations (Egypt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provis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338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service quality (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qualit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75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hortage of workforce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gypt, Ghana, Zanzibar, Nigeria, Bolivia, Mozambique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competent workforce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Ghana, South Africa, Uganda, Zambia, Nigeria) 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9)</w:t>
            </w:r>
          </w:p>
        </w:tc>
      </w:tr>
      <w:tr>
        <w:trPr>
          <w:trHeight w:val="297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mited legislative authority (Philippines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dated legislation and slow progress of renewing (Niger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adequate leg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rastructu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Ghan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islation &amp; Human right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)</w:t>
            </w:r>
          </w:p>
        </w:tc>
      </w:tr>
      <w:tr>
        <w:trPr>
          <w:trHeight w:val="350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dissemination/communication of polic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igma and discrimination associated with mental disorders (Nigeria, Boliv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ocacy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6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acking translation policy in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lan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/poor coordination of policy implementation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, Egypt, Niger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/poor coordination within mental health system (Egypt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overnment motivation/priority (Ghana, Nigeria, Boliv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w autonomy of local levels within health system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7)</w:t>
            </w:r>
          </w:p>
        </w:tc>
      </w:tr>
      <w:tr>
        <w:trPr>
          <w:trHeight w:val="1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acking monitoring on policy implementation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ulgaria, South Afric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king surveillance for mental health (Nigeria, Bolivi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veillance &amp; Research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)</w:t>
            </w:r>
          </w:p>
        </w:tc>
      </w:tr>
      <w:tr>
        <w:trPr>
          <w:trHeight w:val="339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derfunding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, Hungary, Moldova, Egypt, Philippines, Zanzibar, Bolivia, Lebano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budgeting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, Hungary, Moldova, Egypt, Philippines, Zanzibar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1)</w:t>
            </w:r>
          </w:p>
        </w:tc>
      </w:tr>
      <w:tr>
        <w:trPr>
          <w:trHeight w:val="776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consistent polic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Ghan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der-implementation of polic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anda, Zambia, Ghana, Pakist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 clarity of policy (Ghana, South Africa, Uganda, Zamb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feasibility of polic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hana, South Africa, Uganda, Zamb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met policy objectives (Egypt, Algeri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ow policy implementation (Algeria, Pakistan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sorted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961"/>
        <w:gridCol w:w="2977"/>
      </w:tblGrid>
      <w:tr>
        <w:trPr/>
        <w:tc>
          <w:tcPr>
            <w:tcW w:w="9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ind w:firstLine="422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gion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ve them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mains</w:t>
            </w:r>
          </w:p>
        </w:tc>
      </w:tr>
      <w:tr>
        <w:trPr>
          <w:trHeight w:val="31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entury or earli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6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rly 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entury-WWII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4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5-1960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0s-1980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906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0s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ailed in deinstitutionaliza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nglish-speaking Caribbea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or integration of mental health into primary health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nglish-speaking Caribbean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vice organiz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54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ortage of workforce (English-speaking Caribbean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an resources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20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overnment motivation (Latin Americ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ministration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9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funding (Latin America)</w:t>
            </w:r>
          </w:p>
        </w:tc>
        <w:tc>
          <w:tcPr>
            <w:tcW w:w="2977" w:type="dxa"/>
            <w:tcBorders/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ancing &amp; Budgeting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1)</w:t>
            </w:r>
          </w:p>
        </w:tc>
      </w:tr>
      <w:tr>
        <w:trPr>
          <w:trHeight w:val="82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consistent polic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Latin America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der-implementation of polic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English-speaking Caribbean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cial/culture obstacles for polic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emen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atin Americ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14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sorted </w:t>
            </w:r>
          </w:p>
          <w:p>
            <w:pPr>
              <w:pStyle w:val="Style14"/>
              <w:ind w:left="4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2)</w:t>
            </w:r>
          </w:p>
        </w:tc>
      </w:tr>
      <w:tr>
        <w:trPr>
          <w:trHeight w:val="27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4:45:00Z</dcterms:created>
  <dc:creator>zhouwei</dc:creator>
  <dc:description/>
  <cp:keywords/>
  <dc:language>en-US</dc:language>
  <cp:lastModifiedBy>WEI</cp:lastModifiedBy>
  <cp:lastPrinted>2018-04-10T18:11:00Z</cp:lastPrinted>
  <dcterms:modified xsi:type="dcterms:W3CDTF">2018-04-26T02:27:00Z</dcterms:modified>
  <cp:revision>71</cp:revision>
  <dc:subject/>
  <dc:title/>
</cp:coreProperties>
</file>